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FB91B" w14:textId="77777777" w:rsidR="00E45372" w:rsidRDefault="0022159B" w:rsidP="0002448E">
      <w:pPr>
        <w:pStyle w:val="NormalWeb"/>
        <w:keepNext/>
        <w:jc w:val="center"/>
      </w:pPr>
      <w:r>
        <w:rPr>
          <w:noProof/>
        </w:rPr>
        <w:drawing>
          <wp:inline distT="0" distB="0" distL="0" distR="0" wp14:anchorId="03C1D53B" wp14:editId="52373D9F">
            <wp:extent cx="5400000" cy="1793191"/>
            <wp:effectExtent l="0" t="0" r="0" b="0"/>
            <wp:docPr id="1505908388" name="Picture 1" descr="A diagram of 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908388" name="Picture 1" descr="A diagram of a diagram of a triang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93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7576C" w14:textId="2BACE834" w:rsidR="0022159B" w:rsidRPr="0066141A" w:rsidRDefault="00E45372" w:rsidP="00E45372">
      <w:pPr>
        <w:pStyle w:val="Caption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</w:pPr>
      <w:r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Fig</w:t>
      </w:r>
      <w:r w:rsidR="0066141A"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.</w:t>
      </w:r>
      <w:r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="00741047"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S</w:t>
      </w:r>
      <w:r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Figure \* ARABIC </w:instrText>
      </w:r>
      <w:r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6141A">
        <w:rPr>
          <w:rFonts w:asciiTheme="minorHAnsi" w:hAnsiTheme="minorHAnsi" w:cstheme="minorHAnsi"/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1</w:t>
      </w:r>
      <w:r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. </w:t>
      </w:r>
      <w:r w:rsidR="003A3C86"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Summarized </w:t>
      </w:r>
      <w:r w:rsidR="00741047"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schematic</w:t>
      </w:r>
      <w:r w:rsidR="003A3C86"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view of the sampling and experimental design timeline</w:t>
      </w:r>
      <w:r w:rsidR="0066141A" w:rsidRPr="0066141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.</w:t>
      </w:r>
    </w:p>
    <w:p w14:paraId="68EC8933" w14:textId="77777777" w:rsidR="0022159B" w:rsidRPr="00741047" w:rsidRDefault="0022159B" w:rsidP="002B4CD1">
      <w:pPr>
        <w:pStyle w:val="Caption"/>
        <w:spacing w:line="360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GB"/>
        </w:rPr>
      </w:pPr>
    </w:p>
    <w:p w14:paraId="28EDB0D7" w14:textId="380668BA" w:rsidR="000867D3" w:rsidRPr="002B4CD1" w:rsidRDefault="002B4CD1" w:rsidP="002B4CD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B4CD1">
        <w:rPr>
          <w:noProof/>
          <w:lang w:val="en-GB" w:eastAsia="en-GB"/>
        </w:rPr>
        <w:drawing>
          <wp:inline distT="0" distB="0" distL="0" distR="0" wp14:anchorId="10BB8580" wp14:editId="165D3B18">
            <wp:extent cx="5760000" cy="3895685"/>
            <wp:effectExtent l="0" t="0" r="0" b="0"/>
            <wp:docPr id="3" name="Picture 3" descr="C:\Users\VI2275\AppData\Local\Temp\{67D6F537-1018-4E33-9E8C-F3B2ED26F9EA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I2275\AppData\Local\Temp\{67D6F537-1018-4E33-9E8C-F3B2ED26F9EA}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9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05A5D" w14:textId="16C0E4B5" w:rsidR="007A79C0" w:rsidRPr="00CA01A4" w:rsidRDefault="007A79C0" w:rsidP="007A79C0">
      <w:pPr>
        <w:pStyle w:val="Caption"/>
        <w:spacing w:line="360" w:lineRule="auto"/>
        <w:jc w:val="both"/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</w:pP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Fig. S</w:t>
      </w:r>
      <w:r w:rsidR="00741047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2</w:t>
      </w: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. Principal component analysis (PCA) allows to summarize and to visualize the information in a data set containing individuals/observations described by multiple inter-correlated quantitative variables.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</w:t>
      </w: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A)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PCA showing the clustering of all RNA-</w:t>
      </w:r>
      <w:proofErr w:type="spellStart"/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>Seq</w:t>
      </w:r>
      <w:proofErr w:type="spellEnd"/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data. </w:t>
      </w: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B)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PCA multiple small </w:t>
      </w:r>
      <w:proofErr w:type="spellStart"/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>barplots</w:t>
      </w:r>
      <w:proofErr w:type="spellEnd"/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to show which variables have high loading and in which principal components.</w:t>
      </w:r>
    </w:p>
    <w:p w14:paraId="5F71DB52" w14:textId="77777777" w:rsidR="00CA01A4" w:rsidRPr="000867D3" w:rsidRDefault="00CA01A4" w:rsidP="00CA01A4">
      <w:pPr>
        <w:pStyle w:val="NormalWeb"/>
        <w:keepNext/>
      </w:pPr>
      <w:r w:rsidRPr="002B4CD1">
        <w:rPr>
          <w:noProof/>
        </w:rPr>
        <w:lastRenderedPageBreak/>
        <w:drawing>
          <wp:inline distT="0" distB="0" distL="0" distR="0" wp14:anchorId="124D5F02" wp14:editId="4BEB2691">
            <wp:extent cx="5853219" cy="2448000"/>
            <wp:effectExtent l="0" t="0" r="0" b="0"/>
            <wp:docPr id="2" name="Picture 2" descr="C:\Users\VI2275\AppData\Local\Temp\{09606B97-F17C-4F3D-9E84-B0D80377267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2275\AppData\Local\Temp\{09606B97-F17C-4F3D-9E84-B0D803772677}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219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7B0FB" w14:textId="51FC017D" w:rsidR="00CA01A4" w:rsidRPr="00CA01A4" w:rsidRDefault="00CA01A4" w:rsidP="00CA01A4">
      <w:pPr>
        <w:pStyle w:val="Caption"/>
        <w:spacing w:line="360" w:lineRule="auto"/>
        <w:jc w:val="both"/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</w:pP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Fig. S</w:t>
      </w:r>
      <w:r w:rsidR="0066141A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3</w:t>
      </w: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.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</w:t>
      </w: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Transformation of raw counts onto a scale that accounts for library size differences.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</w:t>
      </w: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A)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For the transformation, it was used the log2-counts per million (CPM) as it does not account for gene length differences. </w:t>
      </w: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B)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Genes that do not have a worthwhile number of reads in any sample were filtered out. </w:t>
      </w:r>
      <w:r w:rsidRPr="00CA01A4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C)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Normalisation is required to ensure that the expression distributions of each sample are similar across the entire experiment. Normalisation was performed by the method of trimmed mean of M-values (TMM)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begin"/>
      </w:r>
      <w:r w:rsidR="00374183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instrText xml:space="preserve"> ADDIN EN.CITE &lt;EndNote&gt;&lt;Cite&gt;&lt;Author&gt;Robinson&lt;/Author&gt;&lt;Year&gt;2010&lt;/Year&gt;&lt;RecNum&gt;248&lt;/RecNum&gt;&lt;DisplayText&gt;[1]&lt;/DisplayText&gt;&lt;record&gt;&lt;rec-number&gt;248&lt;/rec-number&gt;&lt;foreign-keys&gt;&lt;key app="EN" db-id="vrr90tx2zxfvvteaptvpdwxb5e9devrrrvrz" timestamp="1716887089" guid="3e5577d7-4c44-4453-89ff-d8f7a8b00590"&gt;248&lt;/key&gt;&lt;/foreign-keys&gt;&lt;ref-type name="Journal Article"&gt;17&lt;/ref-type&gt;&lt;contributors&gt;&lt;authors&gt;&lt;author&gt;Robinson, M. D.&lt;/author&gt;&lt;author&gt;Oshlack, A.&lt;/author&gt;&lt;/authors&gt;&lt;/contributors&gt;&lt;titles&gt;&lt;title&gt;A scaling normalization method for differential expression analysis of RNA-seq data&lt;/title&gt;&lt;secondary-title&gt;Genome Biology&lt;/secondary-title&gt;&lt;/titles&gt;&lt;periodical&gt;&lt;full-title&gt;Genome Biology&lt;/full-title&gt;&lt;abbr-1&gt;Genome Biol&lt;/abbr-1&gt;&lt;/periodical&gt;&lt;pages&gt;1-9&lt;/pages&gt;&lt;volume&gt;11&lt;/volume&gt;&lt;dates&gt;&lt;year&gt;2010&lt;/year&gt;&lt;/dates&gt;&lt;urls&gt;&lt;/urls&gt;&lt;electronic-resource-num&gt;10.1186/gb-2010-11-3-r25&lt;/electronic-resource-num&gt;&lt;/record&gt;&lt;/Cite&gt;&lt;/EndNote&gt;</w:instrTex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separate"/>
      </w:r>
      <w:r w:rsidR="00374183">
        <w:rPr>
          <w:rFonts w:asciiTheme="minorHAnsi" w:hAnsiTheme="minorHAnsi" w:cstheme="minorHAnsi"/>
          <w:i w:val="0"/>
          <w:noProof/>
          <w:color w:val="auto"/>
          <w:sz w:val="20"/>
          <w:szCs w:val="20"/>
          <w:lang w:val="en-GB"/>
        </w:rPr>
        <w:t>[1]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end"/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using the </w:t>
      </w:r>
      <w:proofErr w:type="spellStart"/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>calcNormFactors</w:t>
      </w:r>
      <w:proofErr w:type="spellEnd"/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function in </w:t>
      </w:r>
      <w:proofErr w:type="spellStart"/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>edgeR</w:t>
      </w:r>
      <w:proofErr w:type="spellEnd"/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begin"/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instrText xml:space="preserve"> ADDIN EN.CITE &lt;EndNote&gt;&lt;Cite&gt;&lt;Author&gt;Robinson&lt;/Author&gt;&lt;Year&gt;2010&lt;/Year&gt;&lt;RecNum&gt;245&lt;/RecNum&gt;&lt;DisplayText&gt;[2]&lt;/DisplayText&gt;&lt;record&gt;&lt;rec-number&gt;245&lt;/rec-number&gt;&lt;foreign-keys&gt;&lt;key app="EN" db-id="vrr90tx2zxfvvteaptvpdwxb5e9devrrrvrz" timestamp="1716883785" guid="e43e7a54-a1e7-4b89-a028-90972c4ca25b"&gt;245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abbr-1&gt;Bioinformatics&lt;/abbr-1&gt;&lt;/periodical&gt;&lt;pages&gt;139-140&lt;/pages&gt;&lt;volume&gt;26&lt;/volume&gt;&lt;number&gt;1&lt;/number&gt;&lt;dates&gt;&lt;year&gt;2010&lt;/year&gt;&lt;/dates&gt;&lt;isbn&gt;1367-4811&lt;/isbn&gt;&lt;urls&gt;&lt;/urls&gt;&lt;electronic-resource-num&gt;10.1093/bioinformatics/btp616&lt;/electronic-resource-num&gt;&lt;/record&gt;&lt;/Cite&gt;&lt;/EndNote&gt;</w:instrTex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separate"/>
      </w:r>
      <w:r>
        <w:rPr>
          <w:rFonts w:asciiTheme="minorHAnsi" w:hAnsiTheme="minorHAnsi" w:cstheme="minorHAnsi"/>
          <w:i w:val="0"/>
          <w:noProof/>
          <w:color w:val="auto"/>
          <w:sz w:val="20"/>
          <w:szCs w:val="20"/>
          <w:lang w:val="en-GB"/>
        </w:rPr>
        <w:t>[2]</w:t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end"/>
      </w:r>
      <w:r w:rsidRPr="00CA01A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>.</w:t>
      </w:r>
    </w:p>
    <w:p w14:paraId="39078E5B" w14:textId="77777777" w:rsidR="007A79C0" w:rsidRPr="00C8702D" w:rsidRDefault="007A79C0" w:rsidP="0002448E">
      <w:pPr>
        <w:spacing w:before="240" w:line="360" w:lineRule="auto"/>
        <w:jc w:val="both"/>
        <w:rPr>
          <w:rFonts w:asciiTheme="minorHAnsi" w:hAnsiTheme="minorHAnsi" w:cstheme="minorHAnsi"/>
          <w:b/>
          <w:szCs w:val="20"/>
          <w:lang w:val="en-GB"/>
        </w:rPr>
      </w:pPr>
    </w:p>
    <w:p w14:paraId="71ED1A8A" w14:textId="77777777" w:rsidR="007A79C0" w:rsidRPr="00C8702D" w:rsidRDefault="007A79C0" w:rsidP="0002448E">
      <w:pPr>
        <w:spacing w:before="240" w:line="360" w:lineRule="auto"/>
        <w:jc w:val="both"/>
        <w:rPr>
          <w:rFonts w:asciiTheme="minorHAnsi" w:hAnsiTheme="minorHAnsi" w:cstheme="minorHAnsi"/>
          <w:b/>
          <w:szCs w:val="20"/>
          <w:lang w:val="en-GB"/>
        </w:rPr>
      </w:pPr>
      <w:r w:rsidRPr="00C8702D">
        <w:rPr>
          <w:rFonts w:asciiTheme="minorHAnsi" w:hAnsiTheme="minorHAnsi" w:cstheme="minorHAnsi"/>
          <w:b/>
          <w:szCs w:val="20"/>
          <w:lang w:val="en-GB"/>
        </w:rPr>
        <w:t>References:</w:t>
      </w:r>
    </w:p>
    <w:p w14:paraId="493F75BE" w14:textId="77777777" w:rsidR="00374183" w:rsidRPr="00C8702D" w:rsidRDefault="007A79C0" w:rsidP="0002448E">
      <w:pPr>
        <w:pStyle w:val="EndNoteBibliography"/>
        <w:spacing w:before="240" w:after="0" w:line="360" w:lineRule="auto"/>
        <w:ind w:left="720" w:hanging="72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C8702D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fldChar w:fldCharType="begin"/>
      </w:r>
      <w:r w:rsidRPr="00C8702D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instrText xml:space="preserve"> ADDIN EN.REFLIST </w:instrText>
      </w:r>
      <w:r w:rsidRPr="00C8702D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fldChar w:fldCharType="separate"/>
      </w:r>
      <w:r w:rsidR="00374183"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>1.</w:t>
      </w:r>
      <w:r w:rsidR="00374183"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Robinson MD, Oshlack A: </w:t>
      </w:r>
      <w:r w:rsidR="00374183" w:rsidRPr="00C8702D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A scaling normalization method for differential expression analysis of RNA-seq data</w:t>
      </w:r>
      <w:r w:rsidR="00374183"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 </w:t>
      </w:r>
      <w:r w:rsidR="00374183" w:rsidRPr="00C8702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 xml:space="preserve">Genome Biol </w:t>
      </w:r>
      <w:r w:rsidR="00374183"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2010, </w:t>
      </w:r>
      <w:r w:rsidR="00374183" w:rsidRPr="00C8702D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11</w:t>
      </w:r>
      <w:r w:rsidR="00374183"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>:1-9.</w:t>
      </w:r>
    </w:p>
    <w:p w14:paraId="5B957024" w14:textId="77777777" w:rsidR="00374183" w:rsidRPr="00C8702D" w:rsidRDefault="00374183" w:rsidP="0002448E">
      <w:pPr>
        <w:pStyle w:val="EndNoteBibliography"/>
        <w:spacing w:before="240" w:line="360" w:lineRule="auto"/>
        <w:ind w:left="720" w:hanging="72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>2.</w:t>
      </w:r>
      <w:r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Robinson MD, McCarthy DJ, Smyth GK: </w:t>
      </w:r>
      <w:r w:rsidRPr="00C8702D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edgeR: a Bioconductor package for differential expression analysis of digital gene expression data</w:t>
      </w:r>
      <w:r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 </w:t>
      </w:r>
      <w:r w:rsidRPr="00C8702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 xml:space="preserve">Bioinformatics </w:t>
      </w:r>
      <w:r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2010, </w:t>
      </w:r>
      <w:r w:rsidRPr="00C8702D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26</w:t>
      </w:r>
      <w:r w:rsidRPr="00C8702D">
        <w:rPr>
          <w:rFonts w:asciiTheme="minorHAnsi" w:hAnsiTheme="minorHAnsi" w:cstheme="minorHAnsi"/>
          <w:color w:val="000000" w:themeColor="text1"/>
          <w:sz w:val="20"/>
          <w:szCs w:val="20"/>
        </w:rPr>
        <w:t>(1):139-140.</w:t>
      </w:r>
    </w:p>
    <w:p w14:paraId="0F1A3056" w14:textId="42629907" w:rsidR="009D2CF8" w:rsidRPr="00CA01A4" w:rsidRDefault="007A79C0" w:rsidP="0002448E">
      <w:pPr>
        <w:spacing w:before="240" w:line="360" w:lineRule="auto"/>
        <w:jc w:val="both"/>
        <w:rPr>
          <w:rFonts w:asciiTheme="minorHAnsi" w:hAnsiTheme="minorHAnsi" w:cstheme="minorHAnsi"/>
          <w:szCs w:val="20"/>
          <w:lang w:val="en-GB"/>
        </w:rPr>
      </w:pPr>
      <w:r w:rsidRPr="00C8702D">
        <w:rPr>
          <w:rFonts w:asciiTheme="minorHAnsi" w:hAnsiTheme="minorHAnsi" w:cstheme="minorHAnsi"/>
          <w:color w:val="000000" w:themeColor="text1"/>
          <w:szCs w:val="20"/>
          <w:lang w:val="en-GB"/>
        </w:rPr>
        <w:fldChar w:fldCharType="end"/>
      </w:r>
    </w:p>
    <w:sectPr w:rsidR="009D2CF8" w:rsidRPr="00CA01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Trebuchet M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79C0"/>
    <w:rsid w:val="000104CA"/>
    <w:rsid w:val="0002448E"/>
    <w:rsid w:val="000867D3"/>
    <w:rsid w:val="0022159B"/>
    <w:rsid w:val="002B4CD1"/>
    <w:rsid w:val="00304190"/>
    <w:rsid w:val="00374183"/>
    <w:rsid w:val="003A3C86"/>
    <w:rsid w:val="0061464B"/>
    <w:rsid w:val="00637C8E"/>
    <w:rsid w:val="0066141A"/>
    <w:rsid w:val="006E60D6"/>
    <w:rsid w:val="00741047"/>
    <w:rsid w:val="00771A20"/>
    <w:rsid w:val="007A79C0"/>
    <w:rsid w:val="009D2CF8"/>
    <w:rsid w:val="00C8702D"/>
    <w:rsid w:val="00CA01A4"/>
    <w:rsid w:val="00CC1189"/>
    <w:rsid w:val="00E36EEB"/>
    <w:rsid w:val="00E3760E"/>
    <w:rsid w:val="00E4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DD8AA"/>
  <w15:chartTrackingRefBased/>
  <w15:docId w15:val="{3637F78B-6896-44C7-B71B-2B4F6C75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7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A79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A79C0"/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A79C0"/>
    <w:pPr>
      <w:spacing w:line="240" w:lineRule="auto"/>
    </w:pPr>
    <w:rPr>
      <w:noProof/>
      <w:color w:val="44546A" w:themeColor="text2"/>
      <w:sz w:val="18"/>
      <w:szCs w:val="18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7A79C0"/>
    <w:rPr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79C0"/>
    <w:pPr>
      <w:spacing w:after="0"/>
      <w:jc w:val="center"/>
    </w:pPr>
    <w:rPr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9C0"/>
    <w:rPr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CA01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10571B51A8F4BAC41C4EB5675B246" ma:contentTypeVersion="4" ma:contentTypeDescription="Create a new document." ma:contentTypeScope="" ma:versionID="9fbc7ca4eef0386a083689a265512dd2">
  <xsd:schema xmlns:xsd="http://www.w3.org/2001/XMLSchema" xmlns:xs="http://www.w3.org/2001/XMLSchema" xmlns:p="http://schemas.microsoft.com/office/2006/metadata/properties" xmlns:ns2="39dc250d-b461-4ab5-bd3f-c87ca183c63b" targetNamespace="http://schemas.microsoft.com/office/2006/metadata/properties" ma:root="true" ma:fieldsID="d07bd733f7dbbf96a8e0452be11fbab6" ns2:_="">
    <xsd:import namespace="39dc250d-b461-4ab5-bd3f-c87ca183c6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c250d-b461-4ab5-bd3f-c87ca183c6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1018E5-30B4-44F8-8544-88ABB57945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2E8D3EB-DA06-411E-8CA5-E8ECD46757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c250d-b461-4ab5-bd3f-c87ca183c6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enti, Ottavia</dc:creator>
  <cp:keywords/>
  <dc:description/>
  <cp:lastModifiedBy>Benedicenti, Ottavia</cp:lastModifiedBy>
  <cp:revision>14</cp:revision>
  <dcterms:created xsi:type="dcterms:W3CDTF">2024-12-02T08:24:00Z</dcterms:created>
  <dcterms:modified xsi:type="dcterms:W3CDTF">2025-06-25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10571B51A8F4BAC41C4EB5675B246</vt:lpwstr>
  </property>
</Properties>
</file>